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636B1" w14:textId="3D33F369" w:rsidR="00724375" w:rsidRPr="00C558DD" w:rsidRDefault="00724375" w:rsidP="00724375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C558DD">
        <w:rPr>
          <w:rFonts w:ascii="Times New Roman" w:eastAsia="宋体" w:hAnsi="Times New Roman" w:cs="Times New Roman"/>
          <w:b/>
          <w:bCs/>
          <w:szCs w:val="21"/>
        </w:rPr>
        <w:t xml:space="preserve">Supplementary </w:t>
      </w:r>
      <w:r w:rsidR="00CF7366" w:rsidRPr="00C558DD">
        <w:rPr>
          <w:rFonts w:ascii="Times New Roman" w:eastAsia="宋体" w:hAnsi="Times New Roman" w:cs="Times New Roman"/>
          <w:b/>
          <w:bCs/>
          <w:szCs w:val="21"/>
        </w:rPr>
        <w:t>T</w:t>
      </w:r>
      <w:r w:rsidRPr="00C558DD">
        <w:rPr>
          <w:rFonts w:ascii="Times New Roman" w:eastAsia="宋体" w:hAnsi="Times New Roman" w:cs="Times New Roman"/>
          <w:b/>
          <w:bCs/>
          <w:szCs w:val="21"/>
        </w:rPr>
        <w:t xml:space="preserve">able </w:t>
      </w:r>
      <w:r w:rsidR="0061701B" w:rsidRPr="00C558DD">
        <w:rPr>
          <w:rFonts w:ascii="Times New Roman" w:eastAsia="宋体" w:hAnsi="Times New Roman" w:cs="Times New Roman"/>
          <w:b/>
          <w:bCs/>
          <w:szCs w:val="21"/>
        </w:rPr>
        <w:t>3</w:t>
      </w:r>
      <w:r w:rsidRPr="00C558DD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="00CF7366" w:rsidRPr="00C558DD">
        <w:rPr>
          <w:rFonts w:ascii="Times New Roman" w:eastAsia="宋体" w:hAnsi="Times New Roman" w:cs="Times New Roman"/>
          <w:b/>
          <w:bCs/>
          <w:szCs w:val="21"/>
        </w:rPr>
        <w:t>C</w:t>
      </w:r>
      <w:r w:rsidR="00CF7366" w:rsidRPr="00C558DD">
        <w:rPr>
          <w:rFonts w:ascii="Times New Roman" w:eastAsia="宋体" w:hAnsi="Times New Roman" w:cs="Times New Roman" w:hint="eastAsia"/>
          <w:b/>
          <w:bCs/>
          <w:szCs w:val="21"/>
        </w:rPr>
        <w:t>ancer</w:t>
      </w:r>
      <w:r w:rsidR="00CF7366" w:rsidRPr="00C558DD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F7366" w:rsidRPr="00C558DD">
        <w:rPr>
          <w:rFonts w:ascii="Times New Roman" w:eastAsia="宋体" w:hAnsi="Times New Roman" w:cs="Times New Roman" w:hint="eastAsia"/>
          <w:b/>
          <w:bCs/>
          <w:szCs w:val="21"/>
        </w:rPr>
        <w:t>causes</w:t>
      </w:r>
      <w:r w:rsidR="00CF7366" w:rsidRPr="00C558DD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F7366" w:rsidRPr="00C558DD">
        <w:rPr>
          <w:rFonts w:ascii="Times New Roman" w:eastAsia="宋体" w:hAnsi="Times New Roman" w:cs="Times New Roman" w:hint="eastAsia"/>
          <w:b/>
          <w:bCs/>
          <w:szCs w:val="21"/>
        </w:rPr>
        <w:t>and</w:t>
      </w:r>
      <w:r w:rsidR="00CF7366" w:rsidRPr="00C558DD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F7366" w:rsidRPr="00C558DD">
        <w:rPr>
          <w:rFonts w:ascii="Times New Roman" w:eastAsia="宋体" w:hAnsi="Times New Roman" w:cs="Times New Roman" w:hint="eastAsia"/>
          <w:b/>
          <w:bCs/>
          <w:szCs w:val="21"/>
        </w:rPr>
        <w:t>non</w:t>
      </w:r>
      <w:r w:rsidR="00DD1237">
        <w:rPr>
          <w:rFonts w:ascii="Times New Roman" w:eastAsia="宋体" w:hAnsi="Times New Roman" w:cs="Times New Roman" w:hint="eastAsia"/>
          <w:b/>
          <w:bCs/>
          <w:szCs w:val="21"/>
        </w:rPr>
        <w:t>-</w:t>
      </w:r>
      <w:r w:rsidR="00CF7366" w:rsidRPr="00C558DD">
        <w:rPr>
          <w:rFonts w:ascii="Times New Roman" w:eastAsia="宋体" w:hAnsi="Times New Roman" w:cs="Times New Roman" w:hint="eastAsia"/>
          <w:b/>
          <w:bCs/>
          <w:szCs w:val="21"/>
        </w:rPr>
        <w:t>cancer</w:t>
      </w:r>
      <w:r w:rsidR="00CF7366" w:rsidRPr="00C558DD">
        <w:rPr>
          <w:rFonts w:ascii="Times New Roman" w:eastAsia="宋体" w:hAnsi="Times New Roman" w:cs="Times New Roman"/>
          <w:b/>
          <w:bCs/>
          <w:szCs w:val="21"/>
        </w:rPr>
        <w:t xml:space="preserve"> causes of death according to the time of death after initial diagnosis</w:t>
      </w:r>
      <w:r w:rsidRPr="00C558DD">
        <w:rPr>
          <w:rFonts w:ascii="Times New Roman" w:eastAsia="宋体" w:hAnsi="Times New Roman" w:cs="Times New Roman"/>
          <w:b/>
          <w:bCs/>
          <w:szCs w:val="21"/>
        </w:rPr>
        <w:t xml:space="preserve"> in </w:t>
      </w:r>
      <w:r w:rsidR="0061701B" w:rsidRPr="00C558DD">
        <w:rPr>
          <w:rFonts w:ascii="Times New Roman" w:eastAsia="宋体" w:hAnsi="Times New Roman" w:cs="Times New Roman"/>
          <w:b/>
          <w:bCs/>
          <w:szCs w:val="21"/>
        </w:rPr>
        <w:t>fe</w:t>
      </w:r>
      <w:r w:rsidRPr="00C558DD">
        <w:rPr>
          <w:rFonts w:ascii="Times New Roman" w:eastAsia="宋体" w:hAnsi="Times New Roman" w:cs="Times New Roman"/>
          <w:b/>
          <w:bCs/>
          <w:szCs w:val="21"/>
        </w:rPr>
        <w:t>male patient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703"/>
        <w:gridCol w:w="1965"/>
        <w:gridCol w:w="1965"/>
        <w:gridCol w:w="1965"/>
        <w:gridCol w:w="1965"/>
      </w:tblGrid>
      <w:tr w:rsidR="00166B0D" w:rsidRPr="00C558DD" w14:paraId="01CF4658" w14:textId="77777777" w:rsidTr="00C558DD">
        <w:tc>
          <w:tcPr>
            <w:tcW w:w="157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6C59A0" w14:textId="505B3A52" w:rsidR="00166B0D" w:rsidRPr="00C558DD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use of death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94C3BDC" w14:textId="56BC9D42" w:rsidR="00166B0D" w:rsidRPr="00C558DD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otal death</w:t>
            </w:r>
          </w:p>
        </w:tc>
        <w:tc>
          <w:tcPr>
            <w:tcW w:w="281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5DCA9" w14:textId="21117130" w:rsidR="00166B0D" w:rsidRPr="00C558DD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eath by time after BM diagnosis</w:t>
            </w:r>
          </w:p>
        </w:tc>
      </w:tr>
      <w:tr w:rsidR="00166B0D" w:rsidRPr="00C558DD" w14:paraId="6AB9ED2B" w14:textId="77777777" w:rsidTr="00C558DD">
        <w:tc>
          <w:tcPr>
            <w:tcW w:w="157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BA4BE1" w14:textId="77F6C11C" w:rsidR="00166B0D" w:rsidRPr="00C558DD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FDC064" w14:textId="662C90D1" w:rsidR="00166B0D" w:rsidRPr="00C558DD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D3CB1" w14:textId="58BC0293" w:rsidR="00166B0D" w:rsidRPr="00C558DD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-5 months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16BD3" w14:textId="1E6446FD" w:rsidR="00166B0D" w:rsidRPr="00C558DD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6-11 months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68557" w14:textId="1DB16C97" w:rsidR="00166B0D" w:rsidRPr="00C558DD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2-35 months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60E28" w14:textId="16096336" w:rsidR="00166B0D" w:rsidRPr="00C558DD" w:rsidRDefault="00166B0D" w:rsidP="00166B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36+ months</w:t>
            </w:r>
          </w:p>
        </w:tc>
      </w:tr>
      <w:tr w:rsidR="009909F8" w:rsidRPr="00C558DD" w14:paraId="602ABEC3" w14:textId="77777777" w:rsidTr="008F25E7">
        <w:tc>
          <w:tcPr>
            <w:tcW w:w="1574" w:type="pct"/>
            <w:tcBorders>
              <w:top w:val="single" w:sz="4" w:space="0" w:color="auto"/>
            </w:tcBorders>
            <w:vAlign w:val="bottom"/>
          </w:tcPr>
          <w:p w14:paraId="41645047" w14:textId="7BCC376B" w:rsidR="009909F8" w:rsidRPr="00C558DD" w:rsidRDefault="009909F8" w:rsidP="009909F8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ll death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bottom"/>
          </w:tcPr>
          <w:p w14:paraId="40688E75" w14:textId="1E2A8991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66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6E2CBBE" w14:textId="54A689ED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483 (51.1%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2B60E7DE" w14:textId="4B4BD94A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886 (19.7%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4D55F04" w14:textId="0576994C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003 (22.5%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8AAEBF4" w14:textId="0561E446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94 (6.7%)</w:t>
            </w:r>
          </w:p>
        </w:tc>
      </w:tr>
      <w:tr w:rsidR="009909F8" w:rsidRPr="00C558DD" w14:paraId="57D1E5B0" w14:textId="77777777" w:rsidTr="008F25E7">
        <w:tc>
          <w:tcPr>
            <w:tcW w:w="1574" w:type="pct"/>
            <w:vAlign w:val="bottom"/>
          </w:tcPr>
          <w:p w14:paraId="62E537D9" w14:textId="0BA3A0DC" w:rsidR="009909F8" w:rsidRPr="00C558DD" w:rsidRDefault="009909F8" w:rsidP="009909F8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bookmarkStart w:id="0" w:name="_Hlk100047700"/>
            <w:r w:rsidRPr="00C558D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ncer causes</w:t>
            </w:r>
          </w:p>
        </w:tc>
        <w:tc>
          <w:tcPr>
            <w:tcW w:w="610" w:type="pct"/>
            <w:vAlign w:val="bottom"/>
          </w:tcPr>
          <w:p w14:paraId="0E9C6716" w14:textId="60EC3759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7799</w:t>
            </w:r>
          </w:p>
        </w:tc>
        <w:tc>
          <w:tcPr>
            <w:tcW w:w="704" w:type="pct"/>
            <w:vAlign w:val="center"/>
          </w:tcPr>
          <w:p w14:paraId="2C33BC40" w14:textId="7DC11766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308 (51.1%)</w:t>
            </w:r>
          </w:p>
        </w:tc>
        <w:tc>
          <w:tcPr>
            <w:tcW w:w="704" w:type="pct"/>
            <w:vAlign w:val="center"/>
          </w:tcPr>
          <w:p w14:paraId="1B5AFB5A" w14:textId="1BB4FF1F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523 (19.9%)</w:t>
            </w:r>
          </w:p>
        </w:tc>
        <w:tc>
          <w:tcPr>
            <w:tcW w:w="704" w:type="pct"/>
            <w:vAlign w:val="center"/>
          </w:tcPr>
          <w:p w14:paraId="44044F2C" w14:textId="27FBFB47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515 (22.5%)</w:t>
            </w:r>
          </w:p>
        </w:tc>
        <w:tc>
          <w:tcPr>
            <w:tcW w:w="704" w:type="pct"/>
            <w:vAlign w:val="center"/>
          </w:tcPr>
          <w:p w14:paraId="745E117D" w14:textId="216E1402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53 (6.5%)</w:t>
            </w:r>
          </w:p>
        </w:tc>
      </w:tr>
      <w:bookmarkEnd w:id="0"/>
      <w:tr w:rsidR="009909F8" w:rsidRPr="00C558DD" w14:paraId="70C0850C" w14:textId="77777777" w:rsidTr="008F25E7">
        <w:tc>
          <w:tcPr>
            <w:tcW w:w="1574" w:type="pct"/>
          </w:tcPr>
          <w:p w14:paraId="2A6585C1" w14:textId="7ABC3864" w:rsidR="009909F8" w:rsidRPr="00C558DD" w:rsidRDefault="009909F8" w:rsidP="009909F8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on</w:t>
            </w:r>
            <w:r w:rsidR="00474764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C558D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ncer causes</w:t>
            </w:r>
          </w:p>
        </w:tc>
        <w:tc>
          <w:tcPr>
            <w:tcW w:w="610" w:type="pct"/>
            <w:vAlign w:val="bottom"/>
          </w:tcPr>
          <w:p w14:paraId="13C8F769" w14:textId="61142999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67</w:t>
            </w:r>
          </w:p>
        </w:tc>
        <w:tc>
          <w:tcPr>
            <w:tcW w:w="704" w:type="pct"/>
            <w:vAlign w:val="center"/>
          </w:tcPr>
          <w:p w14:paraId="05CC9C48" w14:textId="50356B93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75 (51.8%)</w:t>
            </w:r>
          </w:p>
        </w:tc>
        <w:tc>
          <w:tcPr>
            <w:tcW w:w="704" w:type="pct"/>
            <w:vAlign w:val="center"/>
          </w:tcPr>
          <w:p w14:paraId="5EE9927B" w14:textId="52004CC3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63 (1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01BA098F" w14:textId="46220863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88 (21.5%)</w:t>
            </w:r>
          </w:p>
        </w:tc>
        <w:tc>
          <w:tcPr>
            <w:tcW w:w="704" w:type="pct"/>
            <w:vAlign w:val="center"/>
          </w:tcPr>
          <w:p w14:paraId="590D5D48" w14:textId="39AF01AE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1 (10.6%)</w:t>
            </w:r>
          </w:p>
        </w:tc>
      </w:tr>
      <w:tr w:rsidR="009909F8" w:rsidRPr="00C558DD" w14:paraId="7F1F7D99" w14:textId="77777777" w:rsidTr="008F25E7">
        <w:tc>
          <w:tcPr>
            <w:tcW w:w="1574" w:type="pct"/>
            <w:vAlign w:val="bottom"/>
          </w:tcPr>
          <w:p w14:paraId="24BD11CD" w14:textId="035CF0F2" w:rsidR="009909F8" w:rsidRPr="00C558DD" w:rsidRDefault="009909F8" w:rsidP="009909F8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/>
                <w:sz w:val="20"/>
                <w:szCs w:val="20"/>
              </w:rPr>
              <w:t>Cardiovascular and cerebrovascular disease</w:t>
            </w:r>
          </w:p>
        </w:tc>
        <w:tc>
          <w:tcPr>
            <w:tcW w:w="610" w:type="pct"/>
            <w:vAlign w:val="bottom"/>
          </w:tcPr>
          <w:p w14:paraId="0460A371" w14:textId="10D55419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04</w:t>
            </w:r>
          </w:p>
        </w:tc>
        <w:tc>
          <w:tcPr>
            <w:tcW w:w="704" w:type="pct"/>
            <w:vAlign w:val="center"/>
          </w:tcPr>
          <w:p w14:paraId="05992D8E" w14:textId="7B82F208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11 (51.1%)</w:t>
            </w:r>
          </w:p>
        </w:tc>
        <w:tc>
          <w:tcPr>
            <w:tcW w:w="704" w:type="pct"/>
            <w:vAlign w:val="center"/>
          </w:tcPr>
          <w:p w14:paraId="4166F35C" w14:textId="3D4BA3AE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2 (16.4%)</w:t>
            </w:r>
          </w:p>
        </w:tc>
        <w:tc>
          <w:tcPr>
            <w:tcW w:w="704" w:type="pct"/>
            <w:vAlign w:val="center"/>
          </w:tcPr>
          <w:p w14:paraId="1090B9BF" w14:textId="548AF35A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1 (22.5%)</w:t>
            </w:r>
          </w:p>
        </w:tc>
        <w:tc>
          <w:tcPr>
            <w:tcW w:w="704" w:type="pct"/>
            <w:vAlign w:val="center"/>
          </w:tcPr>
          <w:p w14:paraId="1B3298E0" w14:textId="09A37628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0 (1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9909F8" w:rsidRPr="00C558DD" w14:paraId="7C017668" w14:textId="77777777" w:rsidTr="008F25E7">
        <w:tc>
          <w:tcPr>
            <w:tcW w:w="1574" w:type="pct"/>
            <w:vAlign w:val="bottom"/>
          </w:tcPr>
          <w:p w14:paraId="76224792" w14:textId="3A88F4AB" w:rsidR="009909F8" w:rsidRPr="00C558DD" w:rsidRDefault="009909F8" w:rsidP="009909F8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" w:name="_Hlk100047998"/>
            <w:r w:rsidRPr="00C558DD">
              <w:rPr>
                <w:rFonts w:ascii="Times New Roman" w:eastAsia="宋体" w:hAnsi="Times New Roman" w:cs="Times New Roman"/>
                <w:sz w:val="20"/>
                <w:szCs w:val="20"/>
              </w:rPr>
              <w:t>Other causes</w:t>
            </w:r>
            <w:bookmarkEnd w:id="1"/>
          </w:p>
        </w:tc>
        <w:tc>
          <w:tcPr>
            <w:tcW w:w="610" w:type="pct"/>
            <w:vAlign w:val="bottom"/>
          </w:tcPr>
          <w:p w14:paraId="1C20A8F2" w14:textId="46679CA5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40</w:t>
            </w:r>
          </w:p>
        </w:tc>
        <w:tc>
          <w:tcPr>
            <w:tcW w:w="704" w:type="pct"/>
            <w:vAlign w:val="center"/>
          </w:tcPr>
          <w:p w14:paraId="142479FA" w14:textId="29BAF243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98 (53.8%)</w:t>
            </w:r>
          </w:p>
        </w:tc>
        <w:tc>
          <w:tcPr>
            <w:tcW w:w="704" w:type="pct"/>
            <w:vAlign w:val="center"/>
          </w:tcPr>
          <w:p w14:paraId="4ED03C3C" w14:textId="2E978D6B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3 (13.9%)</w:t>
            </w:r>
          </w:p>
        </w:tc>
        <w:tc>
          <w:tcPr>
            <w:tcW w:w="704" w:type="pct"/>
            <w:vAlign w:val="center"/>
          </w:tcPr>
          <w:p w14:paraId="12B52B49" w14:textId="6868B0E0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3 (20.7%)</w:t>
            </w:r>
          </w:p>
        </w:tc>
        <w:tc>
          <w:tcPr>
            <w:tcW w:w="704" w:type="pct"/>
            <w:vAlign w:val="center"/>
          </w:tcPr>
          <w:p w14:paraId="4B4A49E3" w14:textId="75128656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6 (11.6%)</w:t>
            </w:r>
          </w:p>
        </w:tc>
      </w:tr>
      <w:tr w:rsidR="009909F8" w:rsidRPr="00C558DD" w14:paraId="4E6FAF14" w14:textId="77777777" w:rsidTr="008F25E7">
        <w:tc>
          <w:tcPr>
            <w:tcW w:w="1574" w:type="pct"/>
            <w:vAlign w:val="bottom"/>
          </w:tcPr>
          <w:p w14:paraId="5F287807" w14:textId="3B32B250" w:rsidR="009909F8" w:rsidRPr="00C558DD" w:rsidRDefault="009909F8" w:rsidP="009909F8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OPD and associated conditions </w:t>
            </w:r>
          </w:p>
        </w:tc>
        <w:tc>
          <w:tcPr>
            <w:tcW w:w="610" w:type="pct"/>
            <w:vAlign w:val="bottom"/>
          </w:tcPr>
          <w:p w14:paraId="2E919550" w14:textId="32D5A81A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3</w:t>
            </w:r>
          </w:p>
        </w:tc>
        <w:tc>
          <w:tcPr>
            <w:tcW w:w="704" w:type="pct"/>
            <w:vAlign w:val="center"/>
          </w:tcPr>
          <w:p w14:paraId="58DF24A7" w14:textId="5C7FE1DE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2 (60.1%)</w:t>
            </w:r>
          </w:p>
        </w:tc>
        <w:tc>
          <w:tcPr>
            <w:tcW w:w="704" w:type="pct"/>
            <w:vAlign w:val="center"/>
          </w:tcPr>
          <w:p w14:paraId="55A7B45C" w14:textId="3F0C5739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 (16.3%)</w:t>
            </w:r>
          </w:p>
        </w:tc>
        <w:tc>
          <w:tcPr>
            <w:tcW w:w="704" w:type="pct"/>
            <w:vAlign w:val="center"/>
          </w:tcPr>
          <w:p w14:paraId="4877599E" w14:textId="26CF76D5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8 (18.7%)</w:t>
            </w:r>
          </w:p>
        </w:tc>
        <w:tc>
          <w:tcPr>
            <w:tcW w:w="704" w:type="pct"/>
            <w:vAlign w:val="center"/>
          </w:tcPr>
          <w:p w14:paraId="25B5E71B" w14:textId="498D7010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 (4.9%)</w:t>
            </w:r>
          </w:p>
        </w:tc>
      </w:tr>
      <w:tr w:rsidR="009909F8" w:rsidRPr="00C558DD" w14:paraId="1B8CE766" w14:textId="77777777" w:rsidTr="008F25E7">
        <w:tc>
          <w:tcPr>
            <w:tcW w:w="1574" w:type="pct"/>
            <w:vAlign w:val="bottom"/>
          </w:tcPr>
          <w:p w14:paraId="2D9C7BEA" w14:textId="22EF82B4" w:rsidR="009909F8" w:rsidRPr="00C558DD" w:rsidRDefault="009909F8" w:rsidP="009909F8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/>
                <w:sz w:val="20"/>
                <w:szCs w:val="20"/>
              </w:rPr>
              <w:t>Septicemia, infectious and parasitic diseases</w:t>
            </w:r>
          </w:p>
        </w:tc>
        <w:tc>
          <w:tcPr>
            <w:tcW w:w="610" w:type="pct"/>
            <w:vAlign w:val="bottom"/>
          </w:tcPr>
          <w:p w14:paraId="674A9E31" w14:textId="66DAE088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3</w:t>
            </w:r>
          </w:p>
        </w:tc>
        <w:tc>
          <w:tcPr>
            <w:tcW w:w="704" w:type="pct"/>
            <w:vAlign w:val="center"/>
          </w:tcPr>
          <w:p w14:paraId="1148D0FE" w14:textId="6F595261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8 (50.9%)</w:t>
            </w:r>
          </w:p>
        </w:tc>
        <w:tc>
          <w:tcPr>
            <w:tcW w:w="704" w:type="pct"/>
            <w:vAlign w:val="center"/>
          </w:tcPr>
          <w:p w14:paraId="04D78AEA" w14:textId="14A4A475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 (19.7%)</w:t>
            </w:r>
          </w:p>
        </w:tc>
        <w:tc>
          <w:tcPr>
            <w:tcW w:w="704" w:type="pct"/>
            <w:vAlign w:val="center"/>
          </w:tcPr>
          <w:p w14:paraId="78330342" w14:textId="10CFBBC8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 (17.3%)</w:t>
            </w:r>
          </w:p>
        </w:tc>
        <w:tc>
          <w:tcPr>
            <w:tcW w:w="704" w:type="pct"/>
            <w:vAlign w:val="center"/>
          </w:tcPr>
          <w:p w14:paraId="5810E779" w14:textId="63EA1D08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 (12.1%)</w:t>
            </w:r>
          </w:p>
        </w:tc>
      </w:tr>
      <w:tr w:rsidR="009909F8" w:rsidRPr="00C558DD" w14:paraId="5837391A" w14:textId="77777777" w:rsidTr="008F25E7">
        <w:tc>
          <w:tcPr>
            <w:tcW w:w="1574" w:type="pct"/>
            <w:vAlign w:val="bottom"/>
          </w:tcPr>
          <w:p w14:paraId="0795F0C0" w14:textId="1197D7D6" w:rsidR="009909F8" w:rsidRPr="00C558DD" w:rsidRDefault="009909F8" w:rsidP="009909F8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_Hlk100048110"/>
            <w:r w:rsidRPr="00C558D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ccidents and adverse effects </w:t>
            </w:r>
            <w:bookmarkEnd w:id="2"/>
          </w:p>
        </w:tc>
        <w:tc>
          <w:tcPr>
            <w:tcW w:w="610" w:type="pct"/>
            <w:vAlign w:val="bottom"/>
          </w:tcPr>
          <w:p w14:paraId="1E41AE2C" w14:textId="61CAC787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4</w:t>
            </w:r>
          </w:p>
        </w:tc>
        <w:tc>
          <w:tcPr>
            <w:tcW w:w="704" w:type="pct"/>
            <w:vAlign w:val="center"/>
          </w:tcPr>
          <w:p w14:paraId="4781D580" w14:textId="741A1CFA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8 (40.4%)</w:t>
            </w:r>
          </w:p>
        </w:tc>
        <w:tc>
          <w:tcPr>
            <w:tcW w:w="704" w:type="pct"/>
            <w:vAlign w:val="center"/>
          </w:tcPr>
          <w:p w14:paraId="63BF8A32" w14:textId="4A397162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 (21.3%)</w:t>
            </w:r>
          </w:p>
        </w:tc>
        <w:tc>
          <w:tcPr>
            <w:tcW w:w="704" w:type="pct"/>
            <w:vAlign w:val="center"/>
          </w:tcPr>
          <w:p w14:paraId="28BD5368" w14:textId="07157495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 (27.7%)</w:t>
            </w:r>
          </w:p>
        </w:tc>
        <w:tc>
          <w:tcPr>
            <w:tcW w:w="704" w:type="pct"/>
            <w:vAlign w:val="center"/>
          </w:tcPr>
          <w:p w14:paraId="02357787" w14:textId="1D35818B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 (10.6%)</w:t>
            </w:r>
          </w:p>
        </w:tc>
      </w:tr>
      <w:tr w:rsidR="009909F8" w:rsidRPr="00C558DD" w14:paraId="69FF15CD" w14:textId="77777777" w:rsidTr="008F25E7">
        <w:tc>
          <w:tcPr>
            <w:tcW w:w="1574" w:type="pct"/>
            <w:vAlign w:val="bottom"/>
          </w:tcPr>
          <w:p w14:paraId="59968A17" w14:textId="074E9030" w:rsidR="009909F8" w:rsidRPr="00C558DD" w:rsidRDefault="009909F8" w:rsidP="009909F8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/>
                <w:sz w:val="20"/>
                <w:szCs w:val="20"/>
              </w:rPr>
              <w:t>Pneumonia and influenza</w:t>
            </w:r>
          </w:p>
        </w:tc>
        <w:tc>
          <w:tcPr>
            <w:tcW w:w="610" w:type="pct"/>
            <w:vAlign w:val="bottom"/>
          </w:tcPr>
          <w:p w14:paraId="7F3C778F" w14:textId="55BF2D99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3</w:t>
            </w:r>
          </w:p>
        </w:tc>
        <w:tc>
          <w:tcPr>
            <w:tcW w:w="704" w:type="pct"/>
            <w:vAlign w:val="center"/>
          </w:tcPr>
          <w:p w14:paraId="7939AAFE" w14:textId="1F810C6F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5 (54.2%)</w:t>
            </w:r>
          </w:p>
        </w:tc>
        <w:tc>
          <w:tcPr>
            <w:tcW w:w="704" w:type="pct"/>
            <w:vAlign w:val="center"/>
          </w:tcPr>
          <w:p w14:paraId="6351B08A" w14:textId="453B3BAC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 (18.1%)</w:t>
            </w:r>
          </w:p>
        </w:tc>
        <w:tc>
          <w:tcPr>
            <w:tcW w:w="704" w:type="pct"/>
            <w:vAlign w:val="center"/>
          </w:tcPr>
          <w:p w14:paraId="0B0FF689" w14:textId="4D7EE582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 (19.3%)</w:t>
            </w:r>
          </w:p>
        </w:tc>
        <w:tc>
          <w:tcPr>
            <w:tcW w:w="704" w:type="pct"/>
            <w:vAlign w:val="center"/>
          </w:tcPr>
          <w:p w14:paraId="7E71ACCC" w14:textId="243BF611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 (8.4%)</w:t>
            </w:r>
          </w:p>
        </w:tc>
      </w:tr>
      <w:tr w:rsidR="009909F8" w:rsidRPr="00C558DD" w14:paraId="5C14F2AA" w14:textId="77777777" w:rsidTr="008F25E7">
        <w:tc>
          <w:tcPr>
            <w:tcW w:w="1574" w:type="pct"/>
            <w:vAlign w:val="bottom"/>
          </w:tcPr>
          <w:p w14:paraId="79F457E0" w14:textId="67265011" w:rsidR="009909F8" w:rsidRPr="00C558DD" w:rsidRDefault="009909F8" w:rsidP="009909F8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Nephritis, nephrotic syndrome and nephrosis </w:t>
            </w:r>
          </w:p>
        </w:tc>
        <w:tc>
          <w:tcPr>
            <w:tcW w:w="610" w:type="pct"/>
            <w:vAlign w:val="bottom"/>
          </w:tcPr>
          <w:p w14:paraId="2DDC16A0" w14:textId="54F33320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9</w:t>
            </w:r>
          </w:p>
        </w:tc>
        <w:tc>
          <w:tcPr>
            <w:tcW w:w="704" w:type="pct"/>
            <w:vAlign w:val="center"/>
          </w:tcPr>
          <w:p w14:paraId="4F7D259F" w14:textId="03824E54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 (5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54775EDA" w14:textId="2836E923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 (18.4%)</w:t>
            </w:r>
          </w:p>
        </w:tc>
        <w:tc>
          <w:tcPr>
            <w:tcW w:w="704" w:type="pct"/>
            <w:vAlign w:val="center"/>
          </w:tcPr>
          <w:p w14:paraId="540C208E" w14:textId="10870EE1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 (20.4%)</w:t>
            </w:r>
          </w:p>
        </w:tc>
        <w:tc>
          <w:tcPr>
            <w:tcW w:w="704" w:type="pct"/>
            <w:vAlign w:val="center"/>
          </w:tcPr>
          <w:p w14:paraId="7049D8F4" w14:textId="007BC96C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 (10.2%)</w:t>
            </w:r>
          </w:p>
        </w:tc>
      </w:tr>
      <w:tr w:rsidR="009909F8" w:rsidRPr="00C558DD" w14:paraId="383BB379" w14:textId="77777777" w:rsidTr="008F25E7">
        <w:tc>
          <w:tcPr>
            <w:tcW w:w="1574" w:type="pct"/>
            <w:vAlign w:val="bottom"/>
          </w:tcPr>
          <w:p w14:paraId="72A38A4F" w14:textId="0D97F35D" w:rsidR="009909F8" w:rsidRPr="00C558DD" w:rsidRDefault="009909F8" w:rsidP="009909F8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Diabetes </w:t>
            </w:r>
          </w:p>
        </w:tc>
        <w:tc>
          <w:tcPr>
            <w:tcW w:w="610" w:type="pct"/>
            <w:vAlign w:val="bottom"/>
          </w:tcPr>
          <w:p w14:paraId="06FDE69F" w14:textId="5B66257D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704" w:type="pct"/>
            <w:vAlign w:val="center"/>
          </w:tcPr>
          <w:p w14:paraId="703E77CB" w14:textId="7B858EBE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 (38.6%)</w:t>
            </w:r>
          </w:p>
        </w:tc>
        <w:tc>
          <w:tcPr>
            <w:tcW w:w="704" w:type="pct"/>
            <w:vAlign w:val="center"/>
          </w:tcPr>
          <w:p w14:paraId="6F307E87" w14:textId="26B9BDC5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 (15.9%)</w:t>
            </w:r>
          </w:p>
        </w:tc>
        <w:tc>
          <w:tcPr>
            <w:tcW w:w="704" w:type="pct"/>
            <w:vAlign w:val="center"/>
          </w:tcPr>
          <w:p w14:paraId="7FC48DE9" w14:textId="4F01EF11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 (31.8%)</w:t>
            </w:r>
          </w:p>
        </w:tc>
        <w:tc>
          <w:tcPr>
            <w:tcW w:w="704" w:type="pct"/>
            <w:vAlign w:val="center"/>
          </w:tcPr>
          <w:p w14:paraId="3285207A" w14:textId="7DD5963C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 (13.6%)</w:t>
            </w:r>
          </w:p>
        </w:tc>
      </w:tr>
      <w:tr w:rsidR="009909F8" w:rsidRPr="00C558DD" w14:paraId="3A7AB373" w14:textId="77777777" w:rsidTr="008F25E7">
        <w:tc>
          <w:tcPr>
            <w:tcW w:w="1574" w:type="pct"/>
            <w:vAlign w:val="bottom"/>
          </w:tcPr>
          <w:p w14:paraId="656109EA" w14:textId="775F1504" w:rsidR="009909F8" w:rsidRPr="00C558DD" w:rsidRDefault="009909F8" w:rsidP="009909F8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/>
                <w:sz w:val="20"/>
                <w:szCs w:val="20"/>
              </w:rPr>
              <w:t>Alzheimers</w:t>
            </w:r>
          </w:p>
        </w:tc>
        <w:tc>
          <w:tcPr>
            <w:tcW w:w="610" w:type="pct"/>
            <w:vAlign w:val="bottom"/>
          </w:tcPr>
          <w:p w14:paraId="56C6317F" w14:textId="6DFACDDE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704" w:type="pct"/>
            <w:vAlign w:val="center"/>
          </w:tcPr>
          <w:p w14:paraId="32B76CD9" w14:textId="1E3CE628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 (36.8%)</w:t>
            </w:r>
          </w:p>
        </w:tc>
        <w:tc>
          <w:tcPr>
            <w:tcW w:w="704" w:type="pct"/>
            <w:vAlign w:val="center"/>
          </w:tcPr>
          <w:p w14:paraId="06D42FFB" w14:textId="08DED07E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 (13.2%)</w:t>
            </w:r>
          </w:p>
        </w:tc>
        <w:tc>
          <w:tcPr>
            <w:tcW w:w="704" w:type="pct"/>
            <w:vAlign w:val="center"/>
          </w:tcPr>
          <w:p w14:paraId="079387D7" w14:textId="4B57439F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 (28.9%)</w:t>
            </w:r>
          </w:p>
        </w:tc>
        <w:tc>
          <w:tcPr>
            <w:tcW w:w="704" w:type="pct"/>
            <w:vAlign w:val="center"/>
          </w:tcPr>
          <w:p w14:paraId="41CEED84" w14:textId="7A6176A4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 (21.1%)</w:t>
            </w:r>
          </w:p>
        </w:tc>
      </w:tr>
      <w:tr w:rsidR="009909F8" w:rsidRPr="00C558DD" w14:paraId="0793084E" w14:textId="77777777" w:rsidTr="008F25E7">
        <w:tc>
          <w:tcPr>
            <w:tcW w:w="1574" w:type="pct"/>
            <w:vAlign w:val="bottom"/>
          </w:tcPr>
          <w:p w14:paraId="62E005BF" w14:textId="0057FA4F" w:rsidR="009909F8" w:rsidRPr="00C558DD" w:rsidRDefault="009909F8" w:rsidP="009909F8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/>
                <w:sz w:val="20"/>
                <w:szCs w:val="20"/>
              </w:rPr>
              <w:t>Chronic liver disease and cirrhosis</w:t>
            </w:r>
          </w:p>
        </w:tc>
        <w:tc>
          <w:tcPr>
            <w:tcW w:w="610" w:type="pct"/>
            <w:vAlign w:val="bottom"/>
          </w:tcPr>
          <w:p w14:paraId="474949A0" w14:textId="4C4A491E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704" w:type="pct"/>
            <w:vAlign w:val="center"/>
          </w:tcPr>
          <w:p w14:paraId="7B3F5749" w14:textId="0381EB8F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 (5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6F408318" w14:textId="62F4207F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1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1DC666D4" w14:textId="59A78FA7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 (2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5F638285" w14:textId="5D1D4DEC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 (1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9909F8" w:rsidRPr="00C558DD" w14:paraId="712DA7BE" w14:textId="77777777" w:rsidTr="008F25E7">
        <w:tc>
          <w:tcPr>
            <w:tcW w:w="1574" w:type="pct"/>
            <w:vAlign w:val="bottom"/>
          </w:tcPr>
          <w:p w14:paraId="2EB23F9A" w14:textId="195FFDAC" w:rsidR="009909F8" w:rsidRPr="00C558DD" w:rsidRDefault="009909F8" w:rsidP="009909F8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/>
                <w:sz w:val="20"/>
                <w:szCs w:val="20"/>
              </w:rPr>
              <w:t>Suicide and self-inflicted injury</w:t>
            </w:r>
          </w:p>
        </w:tc>
        <w:tc>
          <w:tcPr>
            <w:tcW w:w="610" w:type="pct"/>
            <w:vAlign w:val="bottom"/>
          </w:tcPr>
          <w:p w14:paraId="073EB151" w14:textId="3AFA7399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704" w:type="pct"/>
            <w:vAlign w:val="center"/>
          </w:tcPr>
          <w:p w14:paraId="2DBC259D" w14:textId="07207053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 (4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465C4AD1" w14:textId="4C8BF789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2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20FA7B01" w14:textId="2340B178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1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704" w:type="pct"/>
            <w:vAlign w:val="center"/>
          </w:tcPr>
          <w:p w14:paraId="444DA131" w14:textId="05B20D2B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 (3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9909F8" w:rsidRPr="00C558DD" w14:paraId="1EB9C5E1" w14:textId="77777777" w:rsidTr="008F25E7">
        <w:tc>
          <w:tcPr>
            <w:tcW w:w="1574" w:type="pct"/>
            <w:vAlign w:val="bottom"/>
          </w:tcPr>
          <w:p w14:paraId="77E0D3CB" w14:textId="557056F7" w:rsidR="009909F8" w:rsidRPr="00C558DD" w:rsidRDefault="009909F8" w:rsidP="009909F8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Stomach and duodenal ulcers</w:t>
            </w:r>
          </w:p>
        </w:tc>
        <w:tc>
          <w:tcPr>
            <w:tcW w:w="610" w:type="pct"/>
            <w:vAlign w:val="bottom"/>
          </w:tcPr>
          <w:p w14:paraId="072A1666" w14:textId="46F590A4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704" w:type="pct"/>
            <w:vAlign w:val="center"/>
          </w:tcPr>
          <w:p w14:paraId="38D1BB82" w14:textId="7C164753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 (33.3%)</w:t>
            </w:r>
          </w:p>
        </w:tc>
        <w:tc>
          <w:tcPr>
            <w:tcW w:w="704" w:type="pct"/>
            <w:vAlign w:val="center"/>
          </w:tcPr>
          <w:p w14:paraId="3B608F43" w14:textId="100104EB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 (11.1%)</w:t>
            </w:r>
          </w:p>
        </w:tc>
        <w:tc>
          <w:tcPr>
            <w:tcW w:w="704" w:type="pct"/>
            <w:vAlign w:val="center"/>
          </w:tcPr>
          <w:p w14:paraId="70B41BFC" w14:textId="632E923B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 (33.3%)</w:t>
            </w:r>
          </w:p>
        </w:tc>
        <w:tc>
          <w:tcPr>
            <w:tcW w:w="704" w:type="pct"/>
            <w:vAlign w:val="center"/>
          </w:tcPr>
          <w:p w14:paraId="48A28AF5" w14:textId="59CCFBC6" w:rsidR="009909F8" w:rsidRPr="00C558DD" w:rsidRDefault="009909F8" w:rsidP="009909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09F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 (22.2%)</w:t>
            </w:r>
          </w:p>
        </w:tc>
      </w:tr>
      <w:tr w:rsidR="00EA7243" w:rsidRPr="00C558DD" w14:paraId="3C0F4D45" w14:textId="77777777" w:rsidTr="00C558DD">
        <w:tc>
          <w:tcPr>
            <w:tcW w:w="1574" w:type="pct"/>
            <w:vAlign w:val="bottom"/>
          </w:tcPr>
          <w:p w14:paraId="57E8F94A" w14:textId="69C682E8" w:rsidR="00EA7243" w:rsidRPr="00C558DD" w:rsidRDefault="00EA7243" w:rsidP="00EA7243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/>
                <w:sz w:val="20"/>
                <w:szCs w:val="20"/>
              </w:rPr>
              <w:t>Homicide and legal intervention</w:t>
            </w:r>
          </w:p>
        </w:tc>
        <w:tc>
          <w:tcPr>
            <w:tcW w:w="610" w:type="pct"/>
            <w:vAlign w:val="bottom"/>
          </w:tcPr>
          <w:p w14:paraId="1FB080B3" w14:textId="7A1B0B5B" w:rsidR="00EA7243" w:rsidRPr="00C558DD" w:rsidRDefault="00EA7243" w:rsidP="00EA72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bottom"/>
          </w:tcPr>
          <w:p w14:paraId="0779E8C5" w14:textId="12311E12" w:rsidR="00EA7243" w:rsidRPr="00C558DD" w:rsidRDefault="00EA7243" w:rsidP="00EA72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bottom"/>
          </w:tcPr>
          <w:p w14:paraId="3613A693" w14:textId="28D02C7C" w:rsidR="00EA7243" w:rsidRPr="00C558DD" w:rsidRDefault="00EA7243" w:rsidP="00EA72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bottom"/>
          </w:tcPr>
          <w:p w14:paraId="71015EC9" w14:textId="2F0D6CF3" w:rsidR="00EA7243" w:rsidRPr="00C558DD" w:rsidRDefault="00EA7243" w:rsidP="00EA72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4" w:type="pct"/>
            <w:vAlign w:val="bottom"/>
          </w:tcPr>
          <w:p w14:paraId="5C9E32CA" w14:textId="3AED29B7" w:rsidR="00EA7243" w:rsidRPr="00C558DD" w:rsidRDefault="00EA7243" w:rsidP="00EA72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8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</w:tr>
    </w:tbl>
    <w:p w14:paraId="410FCCD6" w14:textId="4F287AE6" w:rsidR="00F40FE4" w:rsidRPr="0026494B" w:rsidRDefault="00F40FE4" w:rsidP="0026494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F40FE4" w:rsidRPr="0026494B" w:rsidSect="008E6B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B8EFB" w14:textId="77777777" w:rsidR="001304D2" w:rsidRDefault="001304D2" w:rsidP="000B56E9">
      <w:r>
        <w:separator/>
      </w:r>
    </w:p>
  </w:endnote>
  <w:endnote w:type="continuationSeparator" w:id="0">
    <w:p w14:paraId="53ED221C" w14:textId="77777777" w:rsidR="001304D2" w:rsidRDefault="001304D2" w:rsidP="000B5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985B3" w14:textId="77777777" w:rsidR="001304D2" w:rsidRDefault="001304D2" w:rsidP="000B56E9">
      <w:r>
        <w:separator/>
      </w:r>
    </w:p>
  </w:footnote>
  <w:footnote w:type="continuationSeparator" w:id="0">
    <w:p w14:paraId="14FA8801" w14:textId="77777777" w:rsidR="001304D2" w:rsidRDefault="001304D2" w:rsidP="000B56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B0EDB"/>
    <w:multiLevelType w:val="hybridMultilevel"/>
    <w:tmpl w:val="38CE966A"/>
    <w:lvl w:ilvl="0" w:tplc="B3AC3BC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18F3C4D"/>
    <w:multiLevelType w:val="hybridMultilevel"/>
    <w:tmpl w:val="39DC2936"/>
    <w:lvl w:ilvl="0" w:tplc="18CC8E4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C9713BE"/>
    <w:multiLevelType w:val="hybridMultilevel"/>
    <w:tmpl w:val="6E226EE0"/>
    <w:lvl w:ilvl="0" w:tplc="78DE7F34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2306441"/>
    <w:multiLevelType w:val="hybridMultilevel"/>
    <w:tmpl w:val="42A62DFA"/>
    <w:lvl w:ilvl="0" w:tplc="568EED6E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zMbc0MLOwtDQztTBR0lEKTi0uzszPAykwrAUAy0DW5ywAAAA="/>
  </w:docVars>
  <w:rsids>
    <w:rsidRoot w:val="00311856"/>
    <w:rsid w:val="00085267"/>
    <w:rsid w:val="000B56E9"/>
    <w:rsid w:val="000B77C6"/>
    <w:rsid w:val="000F124B"/>
    <w:rsid w:val="00120C0D"/>
    <w:rsid w:val="001304D2"/>
    <w:rsid w:val="00130A1B"/>
    <w:rsid w:val="00166B0D"/>
    <w:rsid w:val="002537BE"/>
    <w:rsid w:val="00255869"/>
    <w:rsid w:val="0026494B"/>
    <w:rsid w:val="002C040D"/>
    <w:rsid w:val="00311856"/>
    <w:rsid w:val="00464E49"/>
    <w:rsid w:val="00474764"/>
    <w:rsid w:val="00490F01"/>
    <w:rsid w:val="004A7EDD"/>
    <w:rsid w:val="004D29F8"/>
    <w:rsid w:val="004E5634"/>
    <w:rsid w:val="004F361A"/>
    <w:rsid w:val="00514DE5"/>
    <w:rsid w:val="00517BAA"/>
    <w:rsid w:val="00527347"/>
    <w:rsid w:val="00530CCB"/>
    <w:rsid w:val="005401D6"/>
    <w:rsid w:val="00564C35"/>
    <w:rsid w:val="00585A75"/>
    <w:rsid w:val="0061701B"/>
    <w:rsid w:val="00695F66"/>
    <w:rsid w:val="00721216"/>
    <w:rsid w:val="00724375"/>
    <w:rsid w:val="007A7715"/>
    <w:rsid w:val="007C0156"/>
    <w:rsid w:val="008072CA"/>
    <w:rsid w:val="008D173D"/>
    <w:rsid w:val="00912E61"/>
    <w:rsid w:val="00981245"/>
    <w:rsid w:val="00982B0D"/>
    <w:rsid w:val="009909F8"/>
    <w:rsid w:val="009B1200"/>
    <w:rsid w:val="009D7B8B"/>
    <w:rsid w:val="00A23E69"/>
    <w:rsid w:val="00A4047C"/>
    <w:rsid w:val="00A425EA"/>
    <w:rsid w:val="00A96ABC"/>
    <w:rsid w:val="00AC6EF3"/>
    <w:rsid w:val="00B34448"/>
    <w:rsid w:val="00BE2BD7"/>
    <w:rsid w:val="00C31E90"/>
    <w:rsid w:val="00C558DD"/>
    <w:rsid w:val="00C73BEC"/>
    <w:rsid w:val="00C978D6"/>
    <w:rsid w:val="00CD7354"/>
    <w:rsid w:val="00CE1109"/>
    <w:rsid w:val="00CF7366"/>
    <w:rsid w:val="00D6216E"/>
    <w:rsid w:val="00D72789"/>
    <w:rsid w:val="00D82704"/>
    <w:rsid w:val="00DB4481"/>
    <w:rsid w:val="00DD1237"/>
    <w:rsid w:val="00E51934"/>
    <w:rsid w:val="00E54612"/>
    <w:rsid w:val="00EA7243"/>
    <w:rsid w:val="00EB2086"/>
    <w:rsid w:val="00EB37B4"/>
    <w:rsid w:val="00F21721"/>
    <w:rsid w:val="00F4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897EF"/>
  <w15:chartTrackingRefBased/>
  <w15:docId w15:val="{F6654372-F8DA-4208-A0BD-86774F539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B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7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D173D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0B56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B56E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B56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B56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0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琴脉脉 含</cp:lastModifiedBy>
  <cp:revision>61</cp:revision>
  <dcterms:created xsi:type="dcterms:W3CDTF">2021-09-04T02:37:00Z</dcterms:created>
  <dcterms:modified xsi:type="dcterms:W3CDTF">2022-04-25T15:04:00Z</dcterms:modified>
</cp:coreProperties>
</file>